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735D6" w14:textId="46021FDA" w:rsidR="00A84A97" w:rsidRDefault="0014708E">
      <w:r>
        <w:t>Supplementary Tables</w:t>
      </w:r>
    </w:p>
    <w:p w14:paraId="35B5409B" w14:textId="4F3EB567" w:rsidR="0014708E" w:rsidRPr="003B4389" w:rsidRDefault="0014708E" w:rsidP="0014708E">
      <w:pPr>
        <w:pStyle w:val="013TableCaption"/>
        <w:spacing w:line="480" w:lineRule="auto"/>
        <w:rPr>
          <w:rFonts w:ascii="Times New Roman" w:hAnsi="Times New Roman"/>
        </w:rPr>
      </w:pPr>
      <w:r w:rsidRPr="003B4389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1</w:t>
      </w:r>
      <w:r w:rsidRPr="003B4389">
        <w:rPr>
          <w:rFonts w:ascii="Times New Roman" w:hAnsi="Times New Roman"/>
        </w:rPr>
        <w:t>. Two-way ANOVA for the relationship between CPM efficiency and CPM protocol (HE and L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529"/>
        <w:gridCol w:w="2338"/>
        <w:gridCol w:w="2338"/>
      </w:tblGrid>
      <w:tr w:rsidR="0014708E" w:rsidRPr="003B4389" w14:paraId="1CFC02EF" w14:textId="77777777" w:rsidTr="00107170">
        <w:tc>
          <w:tcPr>
            <w:tcW w:w="3145" w:type="dxa"/>
          </w:tcPr>
          <w:p w14:paraId="057C5AE5" w14:textId="77777777" w:rsidR="0014708E" w:rsidRPr="003B4389" w:rsidRDefault="0014708E" w:rsidP="00107170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B4389">
              <w:rPr>
                <w:rFonts w:ascii="Times New Roman" w:hAnsi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1529" w:type="dxa"/>
          </w:tcPr>
          <w:p w14:paraId="0EB7BBD7" w14:textId="77777777" w:rsidR="0014708E" w:rsidRPr="003B4389" w:rsidRDefault="0014708E" w:rsidP="00107170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B4389">
              <w:rPr>
                <w:rFonts w:ascii="Times New Roman" w:hAnsi="Times New Roman"/>
                <w:b/>
                <w:bCs/>
                <w:sz w:val="24"/>
                <w:szCs w:val="24"/>
              </w:rPr>
              <w:t>F (</w:t>
            </w:r>
            <w:proofErr w:type="spellStart"/>
            <w:r w:rsidRPr="003B4389">
              <w:rPr>
                <w:rFonts w:ascii="Times New Roman" w:hAnsi="Times New Roman"/>
                <w:b/>
                <w:bCs/>
                <w:sz w:val="24"/>
                <w:szCs w:val="24"/>
              </w:rPr>
              <w:t>df</w:t>
            </w:r>
            <w:proofErr w:type="spellEnd"/>
            <w:r w:rsidRPr="003B4389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38" w:type="dxa"/>
          </w:tcPr>
          <w:p w14:paraId="39ADE6DF" w14:textId="77777777" w:rsidR="0014708E" w:rsidRPr="003B4389" w:rsidRDefault="0014708E" w:rsidP="00107170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B4389">
              <w:rPr>
                <w:rFonts w:ascii="Times New Roman" w:hAnsi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338" w:type="dxa"/>
          </w:tcPr>
          <w:p w14:paraId="5F7EC297" w14:textId="77777777" w:rsidR="0014708E" w:rsidRPr="003B4389" w:rsidRDefault="0014708E" w:rsidP="00107170">
            <w:pPr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B4389">
              <w:rPr>
                <w:rFonts w:ascii="Times New Roman" w:hAnsi="Times New Roman"/>
                <w:b/>
                <w:bCs/>
                <w:sz w:val="24"/>
                <w:szCs w:val="24"/>
              </w:rPr>
              <w:t>Eta-squared</w:t>
            </w:r>
          </w:p>
        </w:tc>
      </w:tr>
      <w:tr w:rsidR="0014708E" w:rsidRPr="003B4389" w14:paraId="79379DC1" w14:textId="77777777" w:rsidTr="00107170">
        <w:tc>
          <w:tcPr>
            <w:tcW w:w="3145" w:type="dxa"/>
          </w:tcPr>
          <w:p w14:paraId="0B0949C4" w14:textId="77777777" w:rsidR="0014708E" w:rsidRPr="003B4389" w:rsidRDefault="0014708E" w:rsidP="0010717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Intervention/Arm</w:t>
            </w:r>
          </w:p>
        </w:tc>
        <w:tc>
          <w:tcPr>
            <w:tcW w:w="1529" w:type="dxa"/>
          </w:tcPr>
          <w:p w14:paraId="7E5FADDB" w14:textId="77777777" w:rsidR="0014708E" w:rsidRPr="003B4389" w:rsidRDefault="0014708E" w:rsidP="0010717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5.31 (1,76)</w:t>
            </w:r>
          </w:p>
        </w:tc>
        <w:tc>
          <w:tcPr>
            <w:tcW w:w="2338" w:type="dxa"/>
          </w:tcPr>
          <w:p w14:paraId="379D999A" w14:textId="77777777" w:rsidR="0014708E" w:rsidRPr="003B4389" w:rsidRDefault="0014708E" w:rsidP="0010717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0.02</w:t>
            </w:r>
          </w:p>
        </w:tc>
        <w:tc>
          <w:tcPr>
            <w:tcW w:w="2338" w:type="dxa"/>
          </w:tcPr>
          <w:p w14:paraId="341A8A47" w14:textId="77777777" w:rsidR="0014708E" w:rsidRPr="003B4389" w:rsidRDefault="0014708E" w:rsidP="0010717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0.05</w:t>
            </w:r>
          </w:p>
        </w:tc>
      </w:tr>
      <w:tr w:rsidR="0014708E" w:rsidRPr="003B4389" w14:paraId="02817D87" w14:textId="77777777" w:rsidTr="00107170">
        <w:tc>
          <w:tcPr>
            <w:tcW w:w="3145" w:type="dxa"/>
          </w:tcPr>
          <w:p w14:paraId="65ABFEC1" w14:textId="77777777" w:rsidR="0014708E" w:rsidRPr="003B4389" w:rsidRDefault="0014708E" w:rsidP="0010717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Time</w:t>
            </w:r>
          </w:p>
        </w:tc>
        <w:tc>
          <w:tcPr>
            <w:tcW w:w="1529" w:type="dxa"/>
          </w:tcPr>
          <w:p w14:paraId="125925E1" w14:textId="77777777" w:rsidR="0014708E" w:rsidRPr="003B4389" w:rsidRDefault="0014708E" w:rsidP="0010717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25.1 (1,76)</w:t>
            </w:r>
          </w:p>
        </w:tc>
        <w:tc>
          <w:tcPr>
            <w:tcW w:w="2338" w:type="dxa"/>
          </w:tcPr>
          <w:p w14:paraId="010EF492" w14:textId="77777777" w:rsidR="0014708E" w:rsidRPr="003B4389" w:rsidRDefault="0014708E" w:rsidP="0010717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2338" w:type="dxa"/>
          </w:tcPr>
          <w:p w14:paraId="35C9319F" w14:textId="77777777" w:rsidR="0014708E" w:rsidRPr="003B4389" w:rsidRDefault="0014708E" w:rsidP="0010717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0.23</w:t>
            </w:r>
          </w:p>
        </w:tc>
      </w:tr>
      <w:tr w:rsidR="0014708E" w:rsidRPr="003B4389" w14:paraId="701572D0" w14:textId="77777777" w:rsidTr="00107170">
        <w:tc>
          <w:tcPr>
            <w:tcW w:w="3145" w:type="dxa"/>
          </w:tcPr>
          <w:p w14:paraId="3CB95E0A" w14:textId="77777777" w:rsidR="0014708E" w:rsidRPr="003B4389" w:rsidRDefault="0014708E" w:rsidP="0010717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Interaction (Intervention * Time)</w:t>
            </w:r>
          </w:p>
        </w:tc>
        <w:tc>
          <w:tcPr>
            <w:tcW w:w="1529" w:type="dxa"/>
          </w:tcPr>
          <w:p w14:paraId="2E596FBE" w14:textId="77777777" w:rsidR="0014708E" w:rsidRPr="003B4389" w:rsidRDefault="0014708E" w:rsidP="0010717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0.73 (1,76)</w:t>
            </w:r>
          </w:p>
        </w:tc>
        <w:tc>
          <w:tcPr>
            <w:tcW w:w="2338" w:type="dxa"/>
          </w:tcPr>
          <w:p w14:paraId="382088CB" w14:textId="77777777" w:rsidR="0014708E" w:rsidRPr="003B4389" w:rsidRDefault="0014708E" w:rsidP="0010717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2338" w:type="dxa"/>
          </w:tcPr>
          <w:p w14:paraId="532C9322" w14:textId="77777777" w:rsidR="0014708E" w:rsidRPr="003B4389" w:rsidRDefault="0014708E" w:rsidP="00107170">
            <w:pPr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0.006</w:t>
            </w:r>
          </w:p>
        </w:tc>
      </w:tr>
    </w:tbl>
    <w:p w14:paraId="01E2923F" w14:textId="77777777" w:rsidR="0014708E" w:rsidRPr="001A01E7" w:rsidRDefault="0014708E" w:rsidP="0014708E">
      <w:pPr>
        <w:spacing w:line="480" w:lineRule="auto"/>
        <w:rPr>
          <w:rFonts w:ascii="Times New Roman" w:hAnsi="Times New Roman"/>
        </w:rPr>
      </w:pPr>
      <w:proofErr w:type="spellStart"/>
      <w:r w:rsidRPr="003B4389">
        <w:rPr>
          <w:rFonts w:ascii="Times New Roman" w:hAnsi="Times New Roman"/>
        </w:rPr>
        <w:t>df</w:t>
      </w:r>
      <w:proofErr w:type="spellEnd"/>
      <w:r w:rsidRPr="003B4389">
        <w:rPr>
          <w:rFonts w:ascii="Times New Roman" w:hAnsi="Times New Roman"/>
        </w:rPr>
        <w:t>-Degree of Freedom</w:t>
      </w:r>
    </w:p>
    <w:p w14:paraId="6C1137F3" w14:textId="5B5631CA" w:rsidR="0014708E" w:rsidRPr="003B4389" w:rsidRDefault="0014708E" w:rsidP="0014708E">
      <w:pPr>
        <w:pStyle w:val="013TableCaption"/>
        <w:rPr>
          <w:rFonts w:ascii="Times New Roman" w:hAnsi="Times New Roman"/>
        </w:rPr>
      </w:pPr>
      <w:r w:rsidRPr="003B4389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2</w:t>
      </w:r>
      <w:r w:rsidRPr="003B4389">
        <w:rPr>
          <w:rFonts w:ascii="Times New Roman" w:hAnsi="Times New Roman"/>
        </w:rPr>
        <w:t>. Two-way ANOVA for the relationship between Pain Sensitivity and CPM protocol (HE and LE)</w:t>
      </w:r>
    </w:p>
    <w:p w14:paraId="6B9C66E7" w14:textId="77777777" w:rsidR="0014708E" w:rsidRPr="003B4389" w:rsidRDefault="0014708E" w:rsidP="0014708E">
      <w:pPr>
        <w:rPr>
          <w:rFonts w:ascii="Times New Roman" w:hAnsi="Times New Roman"/>
        </w:rPr>
      </w:pPr>
    </w:p>
    <w:tbl>
      <w:tblPr>
        <w:tblW w:w="1016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2"/>
        <w:gridCol w:w="3420"/>
        <w:gridCol w:w="1350"/>
        <w:gridCol w:w="900"/>
        <w:gridCol w:w="1440"/>
      </w:tblGrid>
      <w:tr w:rsidR="0014708E" w:rsidRPr="003B4389" w14:paraId="41AA5A9E" w14:textId="77777777" w:rsidTr="00107170">
        <w:trPr>
          <w:trHeight w:val="165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24A5F9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003D9E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Effect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8890C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F (</w:t>
            </w:r>
            <w:proofErr w:type="spellStart"/>
            <w:r w:rsidRPr="003B4389">
              <w:rPr>
                <w:rFonts w:ascii="Times New Roman" w:hAnsi="Times New Roman"/>
                <w:b/>
                <w:bCs/>
                <w:color w:val="000000"/>
              </w:rPr>
              <w:t>df</w:t>
            </w:r>
            <w:proofErr w:type="spellEnd"/>
            <w:r w:rsidRPr="003B4389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E8978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P value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ACA106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Eta-squared</w:t>
            </w:r>
          </w:p>
        </w:tc>
      </w:tr>
      <w:tr w:rsidR="0014708E" w:rsidRPr="003B4389" w14:paraId="59EB899C" w14:textId="77777777" w:rsidTr="00107170">
        <w:trPr>
          <w:trHeight w:val="180"/>
        </w:trPr>
        <w:tc>
          <w:tcPr>
            <w:tcW w:w="1016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3F632768" w14:textId="77777777" w:rsidR="0014708E" w:rsidRPr="003B4389" w:rsidRDefault="0014708E" w:rsidP="00107170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Two Way ART ANOVA</w:t>
            </w:r>
          </w:p>
        </w:tc>
      </w:tr>
      <w:tr w:rsidR="0014708E" w:rsidRPr="003B4389" w14:paraId="46AAEEC9" w14:textId="77777777" w:rsidTr="00107170">
        <w:trPr>
          <w:trHeight w:val="180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0B14CB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Heat Threshold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297189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vention/Ar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55AAE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30 (1,7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48ABE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B8A71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3</w:t>
            </w:r>
          </w:p>
        </w:tc>
      </w:tr>
      <w:tr w:rsidR="0014708E" w:rsidRPr="003B4389" w14:paraId="2A08408B" w14:textId="77777777" w:rsidTr="00107170">
        <w:trPr>
          <w:trHeight w:val="165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777C7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DAD035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Tim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23C99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2 (1,7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8B8E07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D47139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026</w:t>
            </w:r>
          </w:p>
        </w:tc>
      </w:tr>
      <w:tr w:rsidR="0014708E" w:rsidRPr="003B4389" w14:paraId="41A3D9D9" w14:textId="77777777" w:rsidTr="00107170">
        <w:trPr>
          <w:trHeight w:val="165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A0EE1D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DB8B4D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action (Intervention * Tim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7BEEB9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24 (1,7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222AB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6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8F6E1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31</w:t>
            </w:r>
          </w:p>
        </w:tc>
      </w:tr>
      <w:tr w:rsidR="0014708E" w:rsidRPr="003B4389" w14:paraId="41E000E8" w14:textId="77777777" w:rsidTr="00107170">
        <w:trPr>
          <w:trHeight w:val="165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E937F1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Heat Threshold Rating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3F7C9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vention/Ar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5AEB0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12.11 (1,7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B7984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&lt;0.00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1A626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13</w:t>
            </w:r>
          </w:p>
        </w:tc>
      </w:tr>
      <w:tr w:rsidR="0014708E" w:rsidRPr="003B4389" w14:paraId="411DED33" w14:textId="77777777" w:rsidTr="00107170">
        <w:trPr>
          <w:trHeight w:val="165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8F9CEC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83DF01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Tim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EF7F6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1.90 (1,7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B86F7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5691A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24</w:t>
            </w:r>
          </w:p>
        </w:tc>
      </w:tr>
      <w:tr w:rsidR="0014708E" w:rsidRPr="003B4389" w14:paraId="4DCBF5D4" w14:textId="77777777" w:rsidTr="00107170">
        <w:trPr>
          <w:trHeight w:val="165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1A6CD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08E82F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action (Intervention * Tim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00129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2.30 (1,7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F92A34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D50273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29</w:t>
            </w:r>
          </w:p>
        </w:tc>
      </w:tr>
      <w:tr w:rsidR="0014708E" w:rsidRPr="003B4389" w14:paraId="1E3DC06F" w14:textId="77777777" w:rsidTr="00107170">
        <w:trPr>
          <w:trHeight w:val="165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A2B031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Heat Tolerance Rating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4E0A0A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vention/Ar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3EAFD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16 (1,7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ABF14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6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153EF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2</w:t>
            </w:r>
          </w:p>
        </w:tc>
      </w:tr>
      <w:tr w:rsidR="0014708E" w:rsidRPr="003B4389" w14:paraId="2AE3FE53" w14:textId="77777777" w:rsidTr="00107170">
        <w:trPr>
          <w:trHeight w:val="165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0C162D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BB8A7F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Tim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D154A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71 (1,7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6619E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4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BCAE8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93</w:t>
            </w:r>
          </w:p>
        </w:tc>
      </w:tr>
      <w:tr w:rsidR="0014708E" w:rsidRPr="003B4389" w14:paraId="56593791" w14:textId="77777777" w:rsidTr="00107170">
        <w:trPr>
          <w:trHeight w:val="165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07A0B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769AD7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action (Intervention * Tim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1EEF58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7 (1,7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0B027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7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028FF3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09</w:t>
            </w:r>
          </w:p>
        </w:tc>
      </w:tr>
      <w:tr w:rsidR="0014708E" w:rsidRPr="003B4389" w14:paraId="04644B1B" w14:textId="77777777" w:rsidTr="00107170">
        <w:trPr>
          <w:trHeight w:val="165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B58ACC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After Sensations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9A74C6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vention/Ar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7EA068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65 (1,7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C6C67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4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379538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8</w:t>
            </w:r>
          </w:p>
        </w:tc>
      </w:tr>
      <w:tr w:rsidR="0014708E" w:rsidRPr="003B4389" w14:paraId="34A85A71" w14:textId="77777777" w:rsidTr="00107170">
        <w:trPr>
          <w:trHeight w:val="165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20269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32114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Tim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58D92E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1.10 (1,7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90762E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2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128C96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14</w:t>
            </w:r>
          </w:p>
        </w:tc>
      </w:tr>
      <w:tr w:rsidR="0014708E" w:rsidRPr="003B4389" w14:paraId="4BA1EA42" w14:textId="77777777" w:rsidTr="00107170">
        <w:trPr>
          <w:trHeight w:val="165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275F2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3970A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action (Intervention * Tim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6111B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4.23 (1,7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B14AD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74D87D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52</w:t>
            </w:r>
          </w:p>
        </w:tc>
      </w:tr>
      <w:tr w:rsidR="0014708E" w:rsidRPr="003B4389" w14:paraId="14CFCB5E" w14:textId="77777777" w:rsidTr="00107170">
        <w:trPr>
          <w:trHeight w:val="165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4BE52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Pressure Pain Threshold Upper Extremity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26092F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vention/Ar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3B2F28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30 (1,7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CFEA0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5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12BF3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39</w:t>
            </w:r>
          </w:p>
        </w:tc>
      </w:tr>
      <w:tr w:rsidR="0014708E" w:rsidRPr="003B4389" w14:paraId="58FDA1A5" w14:textId="77777777" w:rsidTr="00107170">
        <w:trPr>
          <w:trHeight w:val="165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B99092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EBE617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Tim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6CAEA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2 (1,7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033339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0DEBC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03</w:t>
            </w:r>
          </w:p>
        </w:tc>
      </w:tr>
      <w:tr w:rsidR="0014708E" w:rsidRPr="003B4389" w14:paraId="7B4E11E8" w14:textId="77777777" w:rsidTr="00107170">
        <w:trPr>
          <w:trHeight w:val="180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F1E7F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B1A2A9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action (Intervention * Tim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BA13E5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1.84 (1,7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A249E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7B6E94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23</w:t>
            </w:r>
          </w:p>
        </w:tc>
      </w:tr>
      <w:tr w:rsidR="0014708E" w:rsidRPr="003B4389" w14:paraId="347B3305" w14:textId="77777777" w:rsidTr="00107170">
        <w:trPr>
          <w:trHeight w:val="165"/>
        </w:trPr>
        <w:tc>
          <w:tcPr>
            <w:tcW w:w="1016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D11F1EE" w14:textId="77777777" w:rsidR="0014708E" w:rsidRPr="003B4389" w:rsidRDefault="0014708E" w:rsidP="00107170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Two Way ANOVA</w:t>
            </w:r>
          </w:p>
        </w:tc>
      </w:tr>
      <w:tr w:rsidR="0014708E" w:rsidRPr="003B4389" w14:paraId="45C7512D" w14:textId="77777777" w:rsidTr="00107170">
        <w:trPr>
          <w:trHeight w:val="165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10E85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Heat Tolerance</w:t>
            </w: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76FE00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vention/Arm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FB1F3E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6 (1,7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EA4DD0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7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B7F88E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08</w:t>
            </w:r>
          </w:p>
        </w:tc>
      </w:tr>
      <w:tr w:rsidR="0014708E" w:rsidRPr="003B4389" w14:paraId="754324DA" w14:textId="77777777" w:rsidTr="00107170">
        <w:trPr>
          <w:trHeight w:val="165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21347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2A3BCC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Time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44D301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98 (1,7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5FBBA9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AF0442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1</w:t>
            </w:r>
          </w:p>
        </w:tc>
      </w:tr>
      <w:tr w:rsidR="0014708E" w:rsidRPr="003B4389" w14:paraId="7F0CB24D" w14:textId="77777777" w:rsidTr="00107170">
        <w:trPr>
          <w:trHeight w:val="165"/>
        </w:trPr>
        <w:tc>
          <w:tcPr>
            <w:tcW w:w="30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E9A6F9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B767F6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action (Intervention * Time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C2979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2.27 (1,76)</w:t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6FF062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13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65A8E2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2</w:t>
            </w:r>
          </w:p>
        </w:tc>
      </w:tr>
    </w:tbl>
    <w:p w14:paraId="252129C3" w14:textId="77777777" w:rsidR="0014708E" w:rsidRPr="003B4389" w:rsidRDefault="0014708E" w:rsidP="0014708E">
      <w:pPr>
        <w:rPr>
          <w:rFonts w:ascii="Times New Roman" w:hAnsi="Times New Roman"/>
        </w:rPr>
      </w:pPr>
      <w:proofErr w:type="spellStart"/>
      <w:r w:rsidRPr="003B4389">
        <w:rPr>
          <w:rFonts w:ascii="Times New Roman" w:hAnsi="Times New Roman"/>
        </w:rPr>
        <w:t>df</w:t>
      </w:r>
      <w:proofErr w:type="spellEnd"/>
      <w:r w:rsidRPr="003B4389">
        <w:rPr>
          <w:rFonts w:ascii="Times New Roman" w:hAnsi="Times New Roman"/>
        </w:rPr>
        <w:t>-Degree of Freedom</w:t>
      </w:r>
    </w:p>
    <w:p w14:paraId="044BE600" w14:textId="1C12F1C3" w:rsidR="0014708E" w:rsidRPr="003B4389" w:rsidRDefault="0014708E" w:rsidP="0014708E">
      <w:pPr>
        <w:pStyle w:val="013TableCaption"/>
        <w:spacing w:line="480" w:lineRule="auto"/>
        <w:rPr>
          <w:rFonts w:ascii="Times New Roman" w:hAnsi="Times New Roman"/>
        </w:rPr>
      </w:pPr>
      <w:r w:rsidRPr="003B4389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3</w:t>
      </w:r>
      <w:r w:rsidRPr="003B4389">
        <w:rPr>
          <w:rFonts w:ascii="Times New Roman" w:hAnsi="Times New Roman"/>
        </w:rPr>
        <w:t>.</w:t>
      </w:r>
      <w:r w:rsidRPr="003B4389">
        <w:rPr>
          <w:rFonts w:ascii="Times New Roman" w:hAnsi="Times New Roman"/>
          <w:b/>
          <w:bCs/>
        </w:rPr>
        <w:t xml:space="preserve"> </w:t>
      </w:r>
      <w:r w:rsidRPr="003B4389">
        <w:rPr>
          <w:rFonts w:ascii="Times New Roman" w:hAnsi="Times New Roman"/>
        </w:rPr>
        <w:t>Kruskal Wallis Chi Squared test for Relationship between Final Visit QST and CPM Protocol (HE, LE and NE)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5845"/>
        <w:gridCol w:w="1530"/>
        <w:gridCol w:w="720"/>
        <w:gridCol w:w="1260"/>
      </w:tblGrid>
      <w:tr w:rsidR="0014708E" w:rsidRPr="003B4389" w14:paraId="57D8C50F" w14:textId="77777777" w:rsidTr="00107170">
        <w:tc>
          <w:tcPr>
            <w:tcW w:w="5845" w:type="dxa"/>
          </w:tcPr>
          <w:p w14:paraId="6EC33E67" w14:textId="77777777" w:rsidR="0014708E" w:rsidRPr="003B4389" w:rsidRDefault="0014708E" w:rsidP="00107170">
            <w:pPr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530" w:type="dxa"/>
            <w:hideMark/>
          </w:tcPr>
          <w:p w14:paraId="533DDC4B" w14:textId="77777777" w:rsidR="0014708E" w:rsidRPr="003B4389" w:rsidRDefault="0014708E" w:rsidP="00107170">
            <w:pPr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B4389">
              <w:rPr>
                <w:rFonts w:ascii="Times New Roman" w:hAnsi="Times New Roman"/>
                <w:b/>
                <w:bCs/>
                <w:sz w:val="24"/>
                <w:szCs w:val="24"/>
              </w:rPr>
              <w:t>Kruskal-Wallis Chi- Squared</w:t>
            </w:r>
          </w:p>
        </w:tc>
        <w:tc>
          <w:tcPr>
            <w:tcW w:w="720" w:type="dxa"/>
            <w:hideMark/>
          </w:tcPr>
          <w:p w14:paraId="07391239" w14:textId="77777777" w:rsidR="0014708E" w:rsidRPr="003B4389" w:rsidRDefault="0014708E" w:rsidP="00107170">
            <w:pPr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3B4389">
              <w:rPr>
                <w:rFonts w:ascii="Times New Roman" w:hAnsi="Times New Roman"/>
                <w:b/>
                <w:bCs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260" w:type="dxa"/>
            <w:hideMark/>
          </w:tcPr>
          <w:p w14:paraId="337CDA8B" w14:textId="77777777" w:rsidR="0014708E" w:rsidRPr="003B4389" w:rsidRDefault="0014708E" w:rsidP="00107170">
            <w:pPr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B4389">
              <w:rPr>
                <w:rFonts w:ascii="Times New Roman" w:hAnsi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14708E" w:rsidRPr="003B4389" w14:paraId="2EC79E32" w14:textId="77777777" w:rsidTr="00107170">
        <w:tc>
          <w:tcPr>
            <w:tcW w:w="9355" w:type="dxa"/>
            <w:gridSpan w:val="4"/>
          </w:tcPr>
          <w:p w14:paraId="320CC3FD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Arm (HE, LE and NE)</w:t>
            </w:r>
          </w:p>
        </w:tc>
      </w:tr>
      <w:tr w:rsidR="0014708E" w:rsidRPr="003B4389" w14:paraId="32B0FE32" w14:textId="77777777" w:rsidTr="00107170">
        <w:tc>
          <w:tcPr>
            <w:tcW w:w="5845" w:type="dxa"/>
          </w:tcPr>
          <w:p w14:paraId="3B0CC379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Final Visit Heat Threshold Rating</w:t>
            </w:r>
          </w:p>
        </w:tc>
        <w:tc>
          <w:tcPr>
            <w:tcW w:w="1530" w:type="dxa"/>
          </w:tcPr>
          <w:p w14:paraId="73B3D497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10.61</w:t>
            </w:r>
          </w:p>
        </w:tc>
        <w:tc>
          <w:tcPr>
            <w:tcW w:w="720" w:type="dxa"/>
          </w:tcPr>
          <w:p w14:paraId="54EFAAAD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09739893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</w:tr>
      <w:tr w:rsidR="0014708E" w:rsidRPr="003B4389" w14:paraId="27CC620D" w14:textId="77777777" w:rsidTr="00107170">
        <w:tc>
          <w:tcPr>
            <w:tcW w:w="5845" w:type="dxa"/>
          </w:tcPr>
          <w:p w14:paraId="4B147FE2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Final Visit Heat Tolerance</w:t>
            </w:r>
          </w:p>
        </w:tc>
        <w:tc>
          <w:tcPr>
            <w:tcW w:w="1530" w:type="dxa"/>
          </w:tcPr>
          <w:p w14:paraId="6C7AD206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2.57</w:t>
            </w:r>
          </w:p>
        </w:tc>
        <w:tc>
          <w:tcPr>
            <w:tcW w:w="720" w:type="dxa"/>
          </w:tcPr>
          <w:p w14:paraId="3ED8109D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02022830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</w:tr>
      <w:tr w:rsidR="0014708E" w:rsidRPr="003B4389" w14:paraId="393CEA74" w14:textId="77777777" w:rsidTr="00107170">
        <w:tc>
          <w:tcPr>
            <w:tcW w:w="5845" w:type="dxa"/>
          </w:tcPr>
          <w:p w14:paraId="66DA516F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Final Visit Heat Tolerance Rating</w:t>
            </w:r>
          </w:p>
        </w:tc>
        <w:tc>
          <w:tcPr>
            <w:tcW w:w="1530" w:type="dxa"/>
          </w:tcPr>
          <w:p w14:paraId="6072EF75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720" w:type="dxa"/>
          </w:tcPr>
          <w:p w14:paraId="34593711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5DA25FAA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0.72</w:t>
            </w:r>
          </w:p>
        </w:tc>
      </w:tr>
      <w:tr w:rsidR="0014708E" w:rsidRPr="003B4389" w14:paraId="0BAFF296" w14:textId="77777777" w:rsidTr="00107170">
        <w:tc>
          <w:tcPr>
            <w:tcW w:w="5845" w:type="dxa"/>
          </w:tcPr>
          <w:p w14:paraId="70FB3AFB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lastRenderedPageBreak/>
              <w:t>Final Visit After Sensations</w:t>
            </w:r>
          </w:p>
        </w:tc>
        <w:tc>
          <w:tcPr>
            <w:tcW w:w="1530" w:type="dxa"/>
          </w:tcPr>
          <w:p w14:paraId="71129D07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7.25</w:t>
            </w:r>
          </w:p>
        </w:tc>
        <w:tc>
          <w:tcPr>
            <w:tcW w:w="720" w:type="dxa"/>
          </w:tcPr>
          <w:p w14:paraId="721EFA78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297BC136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0.26</w:t>
            </w:r>
          </w:p>
        </w:tc>
      </w:tr>
      <w:tr w:rsidR="0014708E" w:rsidRPr="003B4389" w14:paraId="3C2A7404" w14:textId="77777777" w:rsidTr="00107170">
        <w:tc>
          <w:tcPr>
            <w:tcW w:w="5845" w:type="dxa"/>
          </w:tcPr>
          <w:p w14:paraId="77FA2048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Final Visit Pressure Pain Threshold Upper Extremity</w:t>
            </w:r>
          </w:p>
        </w:tc>
        <w:tc>
          <w:tcPr>
            <w:tcW w:w="1530" w:type="dxa"/>
          </w:tcPr>
          <w:p w14:paraId="51B56869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720" w:type="dxa"/>
          </w:tcPr>
          <w:p w14:paraId="37736088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604B19D2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0.39</w:t>
            </w:r>
          </w:p>
        </w:tc>
      </w:tr>
    </w:tbl>
    <w:p w14:paraId="43B1986B" w14:textId="77777777" w:rsidR="0014708E" w:rsidRPr="003B4389" w:rsidRDefault="0014708E" w:rsidP="0014708E">
      <w:pPr>
        <w:spacing w:line="480" w:lineRule="auto"/>
        <w:jc w:val="both"/>
        <w:rPr>
          <w:rFonts w:ascii="Times New Roman" w:hAnsi="Times New Roman"/>
        </w:rPr>
      </w:pPr>
    </w:p>
    <w:p w14:paraId="0F3107FB" w14:textId="4DC9ADDB" w:rsidR="0014708E" w:rsidRPr="003B4389" w:rsidRDefault="0014708E" w:rsidP="0014708E">
      <w:pPr>
        <w:pStyle w:val="013TableCaption"/>
        <w:spacing w:line="480" w:lineRule="auto"/>
        <w:rPr>
          <w:rFonts w:ascii="Times New Roman" w:hAnsi="Times New Roman"/>
        </w:rPr>
      </w:pPr>
      <w:bookmarkStart w:id="0" w:name="_Toc146845520"/>
      <w:r w:rsidRPr="003B4389">
        <w:rPr>
          <w:rFonts w:ascii="Times New Roman" w:hAnsi="Times New Roman"/>
        </w:rPr>
        <w:t>Tabl</w:t>
      </w:r>
      <w:r>
        <w:rPr>
          <w:rFonts w:ascii="Times New Roman" w:hAnsi="Times New Roman"/>
        </w:rPr>
        <w:t>e S4</w:t>
      </w:r>
      <w:r w:rsidRPr="003B4389">
        <w:rPr>
          <w:rFonts w:ascii="Times New Roman" w:hAnsi="Times New Roman"/>
        </w:rPr>
        <w:t>. One-Way ANOVA for the relationship between Final Visit QST and CPM Protocol</w:t>
      </w:r>
      <w:bookmarkEnd w:id="0"/>
      <w:r w:rsidRPr="003B4389">
        <w:rPr>
          <w:rFonts w:ascii="Times New Roman" w:hAnsi="Times New Roman"/>
        </w:rPr>
        <w:t xml:space="preserve"> (HE, LE, and N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7"/>
        <w:gridCol w:w="1608"/>
        <w:gridCol w:w="1608"/>
        <w:gridCol w:w="1252"/>
        <w:gridCol w:w="1132"/>
        <w:gridCol w:w="1083"/>
      </w:tblGrid>
      <w:tr w:rsidR="0014708E" w:rsidRPr="003B4389" w14:paraId="73E6A98F" w14:textId="77777777" w:rsidTr="00107170">
        <w:tc>
          <w:tcPr>
            <w:tcW w:w="2695" w:type="dxa"/>
          </w:tcPr>
          <w:p w14:paraId="670BEA1E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1620" w:type="dxa"/>
            <w:hideMark/>
          </w:tcPr>
          <w:p w14:paraId="4F217B1B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B4389">
              <w:rPr>
                <w:rFonts w:ascii="Times New Roman" w:hAnsi="Times New Roman"/>
                <w:b/>
                <w:bCs/>
                <w:sz w:val="24"/>
                <w:szCs w:val="24"/>
              </w:rPr>
              <w:t>Sum of Square</w:t>
            </w:r>
          </w:p>
        </w:tc>
        <w:tc>
          <w:tcPr>
            <w:tcW w:w="1620" w:type="dxa"/>
            <w:hideMark/>
          </w:tcPr>
          <w:p w14:paraId="527C9E76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B4389">
              <w:rPr>
                <w:rFonts w:ascii="Times New Roman" w:hAnsi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1260" w:type="dxa"/>
            <w:hideMark/>
          </w:tcPr>
          <w:p w14:paraId="11D8050A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B4389">
              <w:rPr>
                <w:rFonts w:ascii="Times New Roman" w:hAnsi="Times New Roman"/>
                <w:b/>
                <w:bCs/>
                <w:sz w:val="24"/>
                <w:szCs w:val="24"/>
              </w:rPr>
              <w:t>F Value</w:t>
            </w:r>
          </w:p>
        </w:tc>
        <w:tc>
          <w:tcPr>
            <w:tcW w:w="1138" w:type="dxa"/>
            <w:hideMark/>
          </w:tcPr>
          <w:p w14:paraId="274600E3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B4389">
              <w:rPr>
                <w:rFonts w:ascii="Times New Roman" w:hAnsi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1017" w:type="dxa"/>
            <w:hideMark/>
          </w:tcPr>
          <w:p w14:paraId="439CDD68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B4389">
              <w:rPr>
                <w:rFonts w:ascii="Times New Roman" w:hAnsi="Times New Roman"/>
                <w:b/>
                <w:bCs/>
                <w:sz w:val="24"/>
                <w:szCs w:val="24"/>
              </w:rPr>
              <w:t>Eta-Squared</w:t>
            </w:r>
          </w:p>
        </w:tc>
      </w:tr>
      <w:tr w:rsidR="0014708E" w:rsidRPr="003B4389" w14:paraId="70A0C0C3" w14:textId="77777777" w:rsidTr="00107170">
        <w:tc>
          <w:tcPr>
            <w:tcW w:w="9350" w:type="dxa"/>
            <w:gridSpan w:val="6"/>
          </w:tcPr>
          <w:p w14:paraId="7303B76D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Arm (HE, LE and NE)</w:t>
            </w:r>
          </w:p>
        </w:tc>
      </w:tr>
      <w:tr w:rsidR="0014708E" w:rsidRPr="003B4389" w14:paraId="777106BC" w14:textId="77777777" w:rsidTr="00107170">
        <w:tc>
          <w:tcPr>
            <w:tcW w:w="2695" w:type="dxa"/>
          </w:tcPr>
          <w:p w14:paraId="620FF5E5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Final Visit Heat Threshold</w:t>
            </w:r>
          </w:p>
        </w:tc>
        <w:tc>
          <w:tcPr>
            <w:tcW w:w="1620" w:type="dxa"/>
          </w:tcPr>
          <w:p w14:paraId="1959322D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7.50</w:t>
            </w:r>
          </w:p>
        </w:tc>
        <w:tc>
          <w:tcPr>
            <w:tcW w:w="1620" w:type="dxa"/>
          </w:tcPr>
          <w:p w14:paraId="0DE6B5FA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3.75</w:t>
            </w:r>
          </w:p>
        </w:tc>
        <w:tc>
          <w:tcPr>
            <w:tcW w:w="1260" w:type="dxa"/>
          </w:tcPr>
          <w:p w14:paraId="66DFF230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1138" w:type="dxa"/>
          </w:tcPr>
          <w:p w14:paraId="385B0862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0.63</w:t>
            </w:r>
          </w:p>
        </w:tc>
        <w:tc>
          <w:tcPr>
            <w:tcW w:w="1017" w:type="dxa"/>
          </w:tcPr>
          <w:p w14:paraId="175D757D" w14:textId="77777777" w:rsidR="0014708E" w:rsidRPr="003B4389" w:rsidRDefault="0014708E" w:rsidP="00107170">
            <w:pPr>
              <w:adjustRightInd w:val="0"/>
              <w:spacing w:line="480" w:lineRule="auto"/>
              <w:rPr>
                <w:rFonts w:ascii="Times New Roman" w:hAnsi="Times New Roman"/>
                <w:sz w:val="24"/>
                <w:szCs w:val="24"/>
              </w:rPr>
            </w:pPr>
            <w:r w:rsidRPr="003B4389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</w:tr>
    </w:tbl>
    <w:p w14:paraId="461C61B1" w14:textId="77777777" w:rsidR="0014708E" w:rsidRDefault="0014708E" w:rsidP="0014708E">
      <w:pPr>
        <w:rPr>
          <w:rFonts w:ascii="Times New Roman" w:hAnsi="Times New Roman"/>
          <w:b/>
          <w:bCs/>
        </w:rPr>
      </w:pPr>
    </w:p>
    <w:p w14:paraId="49DCA5D5" w14:textId="2411EB21" w:rsidR="0014708E" w:rsidRPr="003B4389" w:rsidRDefault="0014708E" w:rsidP="0014708E">
      <w:pPr>
        <w:pStyle w:val="013TableCaption"/>
        <w:rPr>
          <w:rFonts w:ascii="Times New Roman" w:hAnsi="Times New Roman"/>
        </w:rPr>
      </w:pPr>
      <w:r w:rsidRPr="003B4389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5</w:t>
      </w:r>
      <w:r w:rsidRPr="003B4389">
        <w:rPr>
          <w:rFonts w:ascii="Times New Roman" w:hAnsi="Times New Roman"/>
        </w:rPr>
        <w:t xml:space="preserve">. Two-way </w:t>
      </w:r>
      <w:r>
        <w:rPr>
          <w:rFonts w:ascii="Times New Roman" w:hAnsi="Times New Roman"/>
        </w:rPr>
        <w:t xml:space="preserve">ART </w:t>
      </w:r>
      <w:r w:rsidRPr="003B4389">
        <w:rPr>
          <w:rFonts w:ascii="Times New Roman" w:hAnsi="Times New Roman"/>
        </w:rPr>
        <w:t>ANOVA</w:t>
      </w:r>
      <w:r w:rsidR="00191034">
        <w:rPr>
          <w:rFonts w:ascii="Times New Roman" w:hAnsi="Times New Roman"/>
        </w:rPr>
        <w:t xml:space="preserve"> (age adjusted)</w:t>
      </w:r>
      <w:r w:rsidR="001054D4">
        <w:rPr>
          <w:rFonts w:ascii="Times New Roman" w:hAnsi="Times New Roman"/>
        </w:rPr>
        <w:t xml:space="preserve"> and ANCOVA</w:t>
      </w:r>
      <w:r w:rsidRPr="003B4389">
        <w:rPr>
          <w:rFonts w:ascii="Times New Roman" w:hAnsi="Times New Roman"/>
        </w:rPr>
        <w:t xml:space="preserve"> for the relationship between </w:t>
      </w:r>
      <w:proofErr w:type="gramStart"/>
      <w:r w:rsidRPr="003B4389">
        <w:rPr>
          <w:rFonts w:ascii="Times New Roman" w:hAnsi="Times New Roman"/>
        </w:rPr>
        <w:t>Psychological</w:t>
      </w:r>
      <w:proofErr w:type="gramEnd"/>
      <w:r w:rsidRPr="003B4389">
        <w:rPr>
          <w:rFonts w:ascii="Times New Roman" w:hAnsi="Times New Roman"/>
        </w:rPr>
        <w:t xml:space="preserve"> factors and CPM protocol</w:t>
      </w:r>
    </w:p>
    <w:tbl>
      <w:tblPr>
        <w:tblW w:w="989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2"/>
        <w:gridCol w:w="3330"/>
        <w:gridCol w:w="1530"/>
        <w:gridCol w:w="1080"/>
        <w:gridCol w:w="1800"/>
      </w:tblGrid>
      <w:tr w:rsidR="0014708E" w:rsidRPr="003B4389" w14:paraId="3B26B2AE" w14:textId="77777777" w:rsidTr="00107170">
        <w:trPr>
          <w:trHeight w:val="16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D2B0C0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Measure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D37D75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Effect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80C4D3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F (</w:t>
            </w:r>
            <w:proofErr w:type="spellStart"/>
            <w:r w:rsidRPr="003B4389">
              <w:rPr>
                <w:rFonts w:ascii="Times New Roman" w:hAnsi="Times New Roman"/>
                <w:b/>
                <w:bCs/>
                <w:color w:val="000000"/>
              </w:rPr>
              <w:t>df</w:t>
            </w:r>
            <w:proofErr w:type="spellEnd"/>
            <w:r w:rsidRPr="003B4389">
              <w:rPr>
                <w:rFonts w:ascii="Times New Roman" w:hAnsi="Times New Roman"/>
                <w:b/>
                <w:bCs/>
                <w:color w:val="000000"/>
              </w:rPr>
              <w:t>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BABE4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P value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CE307C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Eta-squared</w:t>
            </w:r>
          </w:p>
        </w:tc>
      </w:tr>
      <w:tr w:rsidR="0014708E" w:rsidRPr="003B4389" w14:paraId="0DFC2F9F" w14:textId="77777777" w:rsidTr="00107170">
        <w:trPr>
          <w:trHeight w:val="180"/>
        </w:trPr>
        <w:tc>
          <w:tcPr>
            <w:tcW w:w="989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56A18871" w14:textId="4DE9A3AE" w:rsidR="0014708E" w:rsidRPr="003B4389" w:rsidRDefault="0014708E" w:rsidP="00107170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Two Way ART ANOVA</w:t>
            </w:r>
            <w:r w:rsidR="001054D4">
              <w:rPr>
                <w:rFonts w:ascii="Times New Roman" w:hAnsi="Times New Roman"/>
                <w:b/>
                <w:bCs/>
                <w:color w:val="000000"/>
              </w:rPr>
              <w:t xml:space="preserve"> (age-adjusted)</w:t>
            </w:r>
          </w:p>
        </w:tc>
      </w:tr>
      <w:tr w:rsidR="0014708E" w:rsidRPr="003B4389" w14:paraId="5B404BE3" w14:textId="77777777" w:rsidTr="00107170">
        <w:trPr>
          <w:trHeight w:val="18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BB8EB3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GAD-7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5E3BC0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vention/Arm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26FC9B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1.12 (2,11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5A792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3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EA36AC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19</w:t>
            </w:r>
          </w:p>
        </w:tc>
      </w:tr>
      <w:tr w:rsidR="0014708E" w:rsidRPr="003B4389" w14:paraId="1B17DF4B" w14:textId="77777777" w:rsidTr="00107170">
        <w:trPr>
          <w:trHeight w:val="16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C1BE1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B66D78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Tim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924931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92 (1,11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0ECA46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2B85F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8</w:t>
            </w:r>
          </w:p>
        </w:tc>
      </w:tr>
      <w:tr w:rsidR="0014708E" w:rsidRPr="003B4389" w14:paraId="2C498FFE" w14:textId="77777777" w:rsidTr="00107170">
        <w:trPr>
          <w:trHeight w:val="16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DDFE5C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73FF84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action (Intervention * Time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1E3A9B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5 (2,11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B0302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9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F2E22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1</w:t>
            </w:r>
          </w:p>
        </w:tc>
      </w:tr>
      <w:tr w:rsidR="0014708E" w:rsidRPr="003B4389" w14:paraId="79F2EA24" w14:textId="77777777" w:rsidTr="00107170">
        <w:trPr>
          <w:trHeight w:val="16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25BB3F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Positive Affect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D2DA9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vention/Arm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1D9B11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103 (2,11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29984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9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83B97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18</w:t>
            </w:r>
          </w:p>
        </w:tc>
      </w:tr>
      <w:tr w:rsidR="0014708E" w:rsidRPr="003B4389" w14:paraId="19AF4BC3" w14:textId="77777777" w:rsidTr="00107170">
        <w:trPr>
          <w:trHeight w:val="16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D628F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AEEF9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Tim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FEBD5F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55 (1,11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B3A31A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4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85021F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48</w:t>
            </w:r>
          </w:p>
        </w:tc>
      </w:tr>
      <w:tr w:rsidR="0014708E" w:rsidRPr="003B4389" w14:paraId="2C9E42A7" w14:textId="77777777" w:rsidTr="00107170">
        <w:trPr>
          <w:trHeight w:val="16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A2BE9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739310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action (Intervention * Time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DDABBF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7 (2,11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29D8C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92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2D190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13</w:t>
            </w:r>
          </w:p>
        </w:tc>
      </w:tr>
      <w:tr w:rsidR="0014708E" w:rsidRPr="003B4389" w14:paraId="691B2C9F" w14:textId="77777777" w:rsidTr="00107170">
        <w:trPr>
          <w:trHeight w:val="16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6FC321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Negative Affect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9DA740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vention/Arm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6090F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1.44 (2,11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650E0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2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985B4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247</w:t>
            </w:r>
          </w:p>
        </w:tc>
      </w:tr>
      <w:tr w:rsidR="0014708E" w:rsidRPr="003B4389" w14:paraId="2CA49375" w14:textId="77777777" w:rsidTr="00107170">
        <w:trPr>
          <w:trHeight w:val="16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8BAE9F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B6E1F4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Tim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071F77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12 (1,11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ED931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7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EF1925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11</w:t>
            </w:r>
          </w:p>
        </w:tc>
      </w:tr>
      <w:tr w:rsidR="0014708E" w:rsidRPr="003B4389" w14:paraId="1DE1AD2D" w14:textId="77777777" w:rsidTr="00107170">
        <w:trPr>
          <w:trHeight w:val="16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9C260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2B2AB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action (Intervention * Time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6D2323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5 (2,11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E9C777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9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95DA39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09</w:t>
            </w:r>
          </w:p>
        </w:tc>
      </w:tr>
      <w:tr w:rsidR="0014708E" w:rsidRPr="003B4389" w14:paraId="4BF5E4A8" w14:textId="77777777" w:rsidTr="00107170">
        <w:trPr>
          <w:trHeight w:val="16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BD6379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CES-D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9E07C6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vention/Arm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D29A5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1.26 (2,11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537C60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28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75C1E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21</w:t>
            </w:r>
          </w:p>
        </w:tc>
      </w:tr>
      <w:tr w:rsidR="0014708E" w:rsidRPr="003B4389" w14:paraId="69659080" w14:textId="77777777" w:rsidTr="00107170">
        <w:trPr>
          <w:trHeight w:val="16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1E13E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3AC3B0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Tim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7231AB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1.59 (1,11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E85B31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20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FF3A1F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13</w:t>
            </w:r>
          </w:p>
        </w:tc>
      </w:tr>
      <w:tr w:rsidR="0014708E" w:rsidRPr="003B4389" w14:paraId="41CBA2D4" w14:textId="77777777" w:rsidTr="00107170">
        <w:trPr>
          <w:trHeight w:val="16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56526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E65D29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action (Intervention * Time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0DF8F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13 (1,11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DD5FD7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8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B2B4B6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24</w:t>
            </w:r>
          </w:p>
        </w:tc>
      </w:tr>
      <w:tr w:rsidR="0014708E" w:rsidRPr="003B4389" w14:paraId="0A44E79C" w14:textId="77777777" w:rsidTr="00107170">
        <w:trPr>
          <w:trHeight w:val="16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326A78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Expectations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B540F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vention/Arm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4B4D1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74 (2,11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D98905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47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6A6F84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13</w:t>
            </w:r>
          </w:p>
        </w:tc>
      </w:tr>
      <w:tr w:rsidR="0014708E" w:rsidRPr="003B4389" w14:paraId="06A9A4C3" w14:textId="77777777" w:rsidTr="00107170">
        <w:trPr>
          <w:trHeight w:val="16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5F82F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BED282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Tim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E77E0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1.02 (1,11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69C47C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31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A3A97B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89</w:t>
            </w:r>
          </w:p>
        </w:tc>
      </w:tr>
      <w:tr w:rsidR="0014708E" w:rsidRPr="003B4389" w14:paraId="5D840842" w14:textId="77777777" w:rsidTr="00107170">
        <w:trPr>
          <w:trHeight w:val="180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226E7C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F553E2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action (Intervention * Time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9FA77E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36 (2,11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E974EC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69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376E02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63</w:t>
            </w:r>
          </w:p>
        </w:tc>
      </w:tr>
      <w:tr w:rsidR="0014708E" w:rsidRPr="003B4389" w14:paraId="344AEF5A" w14:textId="77777777" w:rsidTr="00107170">
        <w:trPr>
          <w:trHeight w:val="165"/>
        </w:trPr>
        <w:tc>
          <w:tcPr>
            <w:tcW w:w="9892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D3DBB65" w14:textId="77777777" w:rsidR="0014708E" w:rsidRPr="003B4389" w:rsidRDefault="0014708E" w:rsidP="00107170">
            <w:pPr>
              <w:rPr>
                <w:rFonts w:ascii="Times New Roman" w:hAnsi="Times New Roman"/>
                <w:b/>
                <w:bCs/>
                <w:color w:val="000000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Two Way ANOVA</w:t>
            </w:r>
          </w:p>
        </w:tc>
      </w:tr>
      <w:tr w:rsidR="0014708E" w:rsidRPr="003B4389" w14:paraId="694CD067" w14:textId="77777777" w:rsidTr="00107170">
        <w:trPr>
          <w:trHeight w:val="16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CD2B7C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b/>
                <w:bCs/>
                <w:color w:val="000000"/>
              </w:rPr>
              <w:t>FPQ</w:t>
            </w: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9FB15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vention/Arm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F20F9A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3.32 (2,11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D388C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4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7F3623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5</w:t>
            </w:r>
          </w:p>
        </w:tc>
      </w:tr>
      <w:tr w:rsidR="0014708E" w:rsidRPr="003B4389" w14:paraId="27613167" w14:textId="77777777" w:rsidTr="00107170">
        <w:trPr>
          <w:trHeight w:val="16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3EAA4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D6CA5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Time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2DD253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35 (1,11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AB8EE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55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56930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2</w:t>
            </w:r>
          </w:p>
        </w:tc>
      </w:tr>
      <w:tr w:rsidR="0014708E" w:rsidRPr="003B4389" w14:paraId="5AA4B17F" w14:textId="77777777" w:rsidTr="00107170">
        <w:trPr>
          <w:trHeight w:val="16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10386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113FA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Interaction (Intervention * Time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85807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14 (2,114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5E833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86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09B655" w14:textId="77777777" w:rsidR="0014708E" w:rsidRPr="003B4389" w:rsidRDefault="0014708E" w:rsidP="00107170">
            <w:pPr>
              <w:rPr>
                <w:rFonts w:ascii="Times New Roman" w:hAnsi="Times New Roman"/>
              </w:rPr>
            </w:pPr>
            <w:r w:rsidRPr="003B4389">
              <w:rPr>
                <w:rFonts w:ascii="Times New Roman" w:hAnsi="Times New Roman"/>
                <w:color w:val="000000"/>
              </w:rPr>
              <w:t>0.002</w:t>
            </w:r>
          </w:p>
        </w:tc>
      </w:tr>
      <w:tr w:rsidR="00191034" w:rsidRPr="003B4389" w14:paraId="0B4315C2" w14:textId="77777777" w:rsidTr="00107170">
        <w:trPr>
          <w:trHeight w:val="165"/>
        </w:trPr>
        <w:tc>
          <w:tcPr>
            <w:tcW w:w="21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9BC6E20" w14:textId="77777777" w:rsidR="00191034" w:rsidRPr="003B4389" w:rsidRDefault="00191034" w:rsidP="00107170">
            <w:pPr>
              <w:rPr>
                <w:rFonts w:ascii="Times New Roman" w:hAnsi="Times New Roman"/>
              </w:rPr>
            </w:pPr>
          </w:p>
        </w:tc>
        <w:tc>
          <w:tcPr>
            <w:tcW w:w="33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CD9B922" w14:textId="234FD9F9" w:rsidR="00191034" w:rsidRPr="003B4389" w:rsidRDefault="00191034" w:rsidP="00191034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ge (Covariate)</w:t>
            </w:r>
          </w:p>
        </w:tc>
        <w:tc>
          <w:tcPr>
            <w:tcW w:w="15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47A042B0" w14:textId="3AC4AC01" w:rsidR="00191034" w:rsidRPr="003B4389" w:rsidRDefault="00191034" w:rsidP="0010717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95(1,113)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A2B4528" w14:textId="1986B788" w:rsidR="00191034" w:rsidRPr="003B4389" w:rsidRDefault="00191034" w:rsidP="0010717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33</w:t>
            </w:r>
          </w:p>
        </w:tc>
        <w:tc>
          <w:tcPr>
            <w:tcW w:w="18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090CF7" w14:textId="17239C07" w:rsidR="00191034" w:rsidRPr="003B4389" w:rsidRDefault="00191034" w:rsidP="00107170">
            <w:pPr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0.008</w:t>
            </w:r>
          </w:p>
        </w:tc>
      </w:tr>
    </w:tbl>
    <w:p w14:paraId="7495E669" w14:textId="77777777" w:rsidR="0014708E" w:rsidRDefault="0014708E"/>
    <w:sectPr w:rsidR="001470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08E"/>
    <w:rsid w:val="001054D4"/>
    <w:rsid w:val="00117640"/>
    <w:rsid w:val="0014708E"/>
    <w:rsid w:val="00191034"/>
    <w:rsid w:val="00360FAF"/>
    <w:rsid w:val="003B5922"/>
    <w:rsid w:val="003F7779"/>
    <w:rsid w:val="004E42D1"/>
    <w:rsid w:val="006861AC"/>
    <w:rsid w:val="008D6C32"/>
    <w:rsid w:val="009A1A8A"/>
    <w:rsid w:val="009F7B13"/>
    <w:rsid w:val="00A84A97"/>
    <w:rsid w:val="00BA7B89"/>
    <w:rsid w:val="00CA7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1A8C2B"/>
  <w15:chartTrackingRefBased/>
  <w15:docId w15:val="{95AB8DBF-A913-2146-9C41-6B380DCD8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4708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470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4708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470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4708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470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470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470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470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0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470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4708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4708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4708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4708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4708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4708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4708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470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470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470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470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470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4708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4708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4708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4708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4708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4708E"/>
    <w:rPr>
      <w:b/>
      <w:bCs/>
      <w:smallCaps/>
      <w:color w:val="0F4761" w:themeColor="accent1" w:themeShade="BF"/>
      <w:spacing w:val="5"/>
    </w:rPr>
  </w:style>
  <w:style w:type="paragraph" w:customStyle="1" w:styleId="013TableCaption">
    <w:name w:val="013 Table Caption"/>
    <w:basedOn w:val="Normal"/>
    <w:next w:val="Normal"/>
    <w:rsid w:val="0014708E"/>
    <w:pPr>
      <w:keepNext/>
      <w:spacing w:after="120" w:line="360" w:lineRule="auto"/>
      <w:ind w:left="1080" w:hanging="1080"/>
    </w:pPr>
    <w:rPr>
      <w:rFonts w:ascii="Arial" w:eastAsia="Times New Roman" w:hAnsi="Arial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14708E"/>
    <w:pPr>
      <w:spacing w:after="0" w:line="240" w:lineRule="auto"/>
    </w:pPr>
    <w:rPr>
      <w:rFonts w:ascii="Arial" w:eastAsia="Times New Roman" w:hAnsi="Arial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a, Priyanka</dc:creator>
  <cp:keywords/>
  <dc:description/>
  <cp:lastModifiedBy>Rana, Priyanka</cp:lastModifiedBy>
  <cp:revision>3</cp:revision>
  <dcterms:created xsi:type="dcterms:W3CDTF">2025-10-09T20:40:00Z</dcterms:created>
  <dcterms:modified xsi:type="dcterms:W3CDTF">2025-10-11T2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73649dc-6fee-4eb8-a128-734c3c842ea8_Enabled">
    <vt:lpwstr>true</vt:lpwstr>
  </property>
  <property fmtid="{D5CDD505-2E9C-101B-9397-08002B2CF9AE}" pid="3" name="MSIP_Label_b73649dc-6fee-4eb8-a128-734c3c842ea8_SetDate">
    <vt:lpwstr>2025-10-09T22:15:36Z</vt:lpwstr>
  </property>
  <property fmtid="{D5CDD505-2E9C-101B-9397-08002B2CF9AE}" pid="4" name="MSIP_Label_b73649dc-6fee-4eb8-a128-734c3c842ea8_Method">
    <vt:lpwstr>Standard</vt:lpwstr>
  </property>
  <property fmtid="{D5CDD505-2E9C-101B-9397-08002B2CF9AE}" pid="5" name="MSIP_Label_b73649dc-6fee-4eb8-a128-734c3c842ea8_Name">
    <vt:lpwstr>defa4170-0d19-0005-0004-bc88714345d2</vt:lpwstr>
  </property>
  <property fmtid="{D5CDD505-2E9C-101B-9397-08002B2CF9AE}" pid="6" name="MSIP_Label_b73649dc-6fee-4eb8-a128-734c3c842ea8_SiteId">
    <vt:lpwstr>857c21d2-1a16-43a4-90cf-d57f3fab9d2f</vt:lpwstr>
  </property>
  <property fmtid="{D5CDD505-2E9C-101B-9397-08002B2CF9AE}" pid="7" name="MSIP_Label_b73649dc-6fee-4eb8-a128-734c3c842ea8_ActionId">
    <vt:lpwstr>8a3e6741-d184-4fce-a2fe-a96a3d6138f4</vt:lpwstr>
  </property>
  <property fmtid="{D5CDD505-2E9C-101B-9397-08002B2CF9AE}" pid="8" name="MSIP_Label_b73649dc-6fee-4eb8-a128-734c3c842ea8_ContentBits">
    <vt:lpwstr>0</vt:lpwstr>
  </property>
  <property fmtid="{D5CDD505-2E9C-101B-9397-08002B2CF9AE}" pid="9" name="MSIP_Label_b73649dc-6fee-4eb8-a128-734c3c842ea8_Tag">
    <vt:lpwstr>50, 3, 0, 1</vt:lpwstr>
  </property>
</Properties>
</file>